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C9A35" w14:textId="4A987AFE" w:rsidR="006F04B9" w:rsidRDefault="004414D6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602D8E" wp14:editId="56B33122">
                <wp:simplePos x="0" y="0"/>
                <wp:positionH relativeFrom="column">
                  <wp:posOffset>727080</wp:posOffset>
                </wp:positionH>
                <wp:positionV relativeFrom="paragraph">
                  <wp:posOffset>-459336</wp:posOffset>
                </wp:positionV>
                <wp:extent cx="4470400" cy="1003088"/>
                <wp:effectExtent l="0" t="0" r="25400" b="26035"/>
                <wp:wrapNone/>
                <wp:docPr id="138659255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0400" cy="100308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E7D42E" w14:textId="58954A5F" w:rsidR="00340D5F" w:rsidRDefault="00340D5F" w:rsidP="00340D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C61DF">
                              <w:rPr>
                                <w:rFonts w:ascii="Times New Roman" w:hAnsi="Times New Roman" w:cs="Times New Roman"/>
                              </w:rPr>
                              <w:t>PubMed</w:t>
                            </w:r>
                            <w:r w:rsidR="00297E4B">
                              <w:rPr>
                                <w:rFonts w:ascii="Times New Roman" w:hAnsi="Times New Roman" w:cs="Times New Roman"/>
                              </w:rPr>
                              <w:t xml:space="preserve"> Central </w:t>
                            </w:r>
                            <w:r w:rsidRPr="003C61DF">
                              <w:rPr>
                                <w:rFonts w:ascii="Times New Roman" w:hAnsi="Times New Roman" w:cs="Times New Roman"/>
                              </w:rPr>
                              <w:t>and Google Scholar</w:t>
                            </w:r>
                          </w:p>
                          <w:p w14:paraId="3AC3C7DF" w14:textId="77777777" w:rsidR="00340D5F" w:rsidRPr="009D1E39" w:rsidRDefault="00340D5F" w:rsidP="00340D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1955-20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602D8E" id="Rectangle 4" o:spid="_x0000_s1026" style="position:absolute;margin-left:57.25pt;margin-top:-36.15pt;width:352pt;height:7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" fillcolor="white [3201]" strokecolor="#4ea72e [3209]" strokeweight="1pt">
                <v:textbox>
                  <w:txbxContent>
                    <w:p w14:paraId="4AE7D42E" w14:textId="58954A5F" w:rsidR="00340D5F" w:rsidRDefault="00340D5F" w:rsidP="00340D5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C61DF">
                        <w:rPr>
                          <w:rFonts w:ascii="Times New Roman" w:hAnsi="Times New Roman" w:cs="Times New Roman"/>
                        </w:rPr>
                        <w:t>PubMed</w:t>
                      </w:r>
                      <w:r w:rsidR="00297E4B">
                        <w:rPr>
                          <w:rFonts w:ascii="Times New Roman" w:hAnsi="Times New Roman" w:cs="Times New Roman"/>
                        </w:rPr>
                        <w:t xml:space="preserve"> Central </w:t>
                      </w:r>
                      <w:r w:rsidRPr="003C61DF">
                        <w:rPr>
                          <w:rFonts w:ascii="Times New Roman" w:hAnsi="Times New Roman" w:cs="Times New Roman"/>
                        </w:rPr>
                        <w:t>and Google Scholar</w:t>
                      </w:r>
                    </w:p>
                    <w:p w14:paraId="3AC3C7DF" w14:textId="77777777" w:rsidR="00340D5F" w:rsidRPr="009D1E39" w:rsidRDefault="00340D5F" w:rsidP="00340D5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1955-2025)</w:t>
                      </w:r>
                    </w:p>
                  </w:txbxContent>
                </v:textbox>
              </v:rect>
            </w:pict>
          </mc:Fallback>
        </mc:AlternateContent>
      </w:r>
      <w:r w:rsidR="00297E4B">
        <w:rPr>
          <w:noProof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585"/>
        <w:tblW w:w="11052" w:type="dxa"/>
        <w:tblLook w:val="04A0" w:firstRow="1" w:lastRow="0" w:firstColumn="1" w:lastColumn="0" w:noHBand="0" w:noVBand="1"/>
      </w:tblPr>
      <w:tblGrid>
        <w:gridCol w:w="4957"/>
        <w:gridCol w:w="1984"/>
        <w:gridCol w:w="2268"/>
        <w:gridCol w:w="1843"/>
      </w:tblGrid>
      <w:tr w:rsidR="004414D6" w:rsidRPr="004414D6" w14:paraId="5A3C2DB2" w14:textId="77777777" w:rsidTr="004414D6">
        <w:trPr>
          <w:trHeight w:val="557"/>
        </w:trPr>
        <w:tc>
          <w:tcPr>
            <w:tcW w:w="4957" w:type="dxa"/>
          </w:tcPr>
          <w:p w14:paraId="5B9ADF2C" w14:textId="6ECA813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Search Keywords</w:t>
            </w:r>
          </w:p>
        </w:tc>
        <w:tc>
          <w:tcPr>
            <w:tcW w:w="1984" w:type="dxa"/>
          </w:tcPr>
          <w:p w14:paraId="5F70757F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PubMed Central</w:t>
            </w:r>
          </w:p>
        </w:tc>
        <w:tc>
          <w:tcPr>
            <w:tcW w:w="2268" w:type="dxa"/>
          </w:tcPr>
          <w:p w14:paraId="78587328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1843" w:type="dxa"/>
          </w:tcPr>
          <w:p w14:paraId="7446C68E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Total</w:t>
            </w:r>
          </w:p>
        </w:tc>
      </w:tr>
      <w:tr w:rsidR="004414D6" w:rsidRPr="004414D6" w14:paraId="64F1B995" w14:textId="77777777" w:rsidTr="004414D6">
        <w:trPr>
          <w:trHeight w:val="561"/>
        </w:trPr>
        <w:tc>
          <w:tcPr>
            <w:tcW w:w="4957" w:type="dxa"/>
          </w:tcPr>
          <w:p w14:paraId="51B1E619" w14:textId="379B7431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bookmarkStart w:id="0" w:name="_Hlk204539444"/>
            <w:r w:rsidRPr="004414D6">
              <w:rPr>
                <w:rFonts w:ascii="Times New Roman" w:hAnsi="Times New Roman" w:cs="Times New Roman"/>
              </w:rPr>
              <w:t>Developmental origins and differentiation of Splenic Macrophages</w:t>
            </w:r>
            <w:bookmarkEnd w:id="0"/>
          </w:p>
        </w:tc>
        <w:tc>
          <w:tcPr>
            <w:tcW w:w="1984" w:type="dxa"/>
          </w:tcPr>
          <w:p w14:paraId="30D51E28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4736</w:t>
            </w:r>
          </w:p>
        </w:tc>
        <w:tc>
          <w:tcPr>
            <w:tcW w:w="2268" w:type="dxa"/>
          </w:tcPr>
          <w:p w14:paraId="7AF2AC89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20,100</w:t>
            </w:r>
          </w:p>
        </w:tc>
        <w:tc>
          <w:tcPr>
            <w:tcW w:w="1843" w:type="dxa"/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960"/>
            </w:tblGrid>
            <w:tr w:rsidR="004414D6" w:rsidRPr="00297E4B" w14:paraId="7362B67C" w14:textId="77777777" w:rsidTr="004414D6">
              <w:trPr>
                <w:trHeight w:val="330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AD1F2F6" w14:textId="56B1B1A2" w:rsidR="004414D6" w:rsidRPr="00297E4B" w:rsidRDefault="004414D6" w:rsidP="00FD79E0">
                  <w:pPr>
                    <w:framePr w:hSpace="180" w:wrap="around" w:vAnchor="text" w:hAnchor="margin" w:xAlign="center" w:y="158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IN"/>
                      <w14:ligatures w14:val="none"/>
                    </w:rPr>
                  </w:pPr>
                  <w:r w:rsidRPr="004414D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IN"/>
                      <w14:ligatures w14:val="none"/>
                    </w:rPr>
                    <w:t>24836</w:t>
                  </w:r>
                </w:p>
              </w:tc>
            </w:tr>
          </w:tbl>
          <w:p w14:paraId="2CFF9B33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4D6" w:rsidRPr="004414D6" w14:paraId="2E771DCE" w14:textId="77777777" w:rsidTr="004414D6">
        <w:trPr>
          <w:trHeight w:val="500"/>
        </w:trPr>
        <w:tc>
          <w:tcPr>
            <w:tcW w:w="4957" w:type="dxa"/>
          </w:tcPr>
          <w:p w14:paraId="286982F7" w14:textId="4AD4B4B4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bookmarkStart w:id="1" w:name="_Hlk204539454"/>
            <w:r w:rsidRPr="004414D6">
              <w:rPr>
                <w:rFonts w:ascii="Times New Roman" w:hAnsi="Times New Roman" w:cs="Times New Roman"/>
              </w:rPr>
              <w:t>Splenic macrophage subtypes in malaria</w:t>
            </w:r>
            <w:bookmarkEnd w:id="1"/>
            <w:r w:rsidRPr="004414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4" w:type="dxa"/>
          </w:tcPr>
          <w:p w14:paraId="72D1FE8A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2033</w:t>
            </w:r>
          </w:p>
        </w:tc>
        <w:tc>
          <w:tcPr>
            <w:tcW w:w="2268" w:type="dxa"/>
          </w:tcPr>
          <w:p w14:paraId="7D1EF8E7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11,400</w:t>
            </w:r>
          </w:p>
        </w:tc>
        <w:tc>
          <w:tcPr>
            <w:tcW w:w="1843" w:type="dxa"/>
          </w:tcPr>
          <w:p w14:paraId="283FB107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297E4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,433</w:t>
            </w:r>
          </w:p>
        </w:tc>
      </w:tr>
      <w:tr w:rsidR="004414D6" w:rsidRPr="004414D6" w14:paraId="653AF8A1" w14:textId="77777777" w:rsidTr="004414D6">
        <w:tc>
          <w:tcPr>
            <w:tcW w:w="4957" w:type="dxa"/>
          </w:tcPr>
          <w:p w14:paraId="2ABF2D85" w14:textId="70612740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Splenic macrophage phenotypes in malaria</w:t>
            </w:r>
          </w:p>
          <w:p w14:paraId="03421E50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A91921F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6734</w:t>
            </w:r>
          </w:p>
        </w:tc>
        <w:tc>
          <w:tcPr>
            <w:tcW w:w="2268" w:type="dxa"/>
          </w:tcPr>
          <w:p w14:paraId="5D9F6570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16,800</w:t>
            </w:r>
          </w:p>
        </w:tc>
        <w:tc>
          <w:tcPr>
            <w:tcW w:w="1843" w:type="dxa"/>
          </w:tcPr>
          <w:p w14:paraId="470350AE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297E4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,534</w:t>
            </w:r>
          </w:p>
        </w:tc>
      </w:tr>
      <w:tr w:rsidR="004414D6" w:rsidRPr="004414D6" w14:paraId="03126607" w14:textId="77777777" w:rsidTr="004414D6">
        <w:tc>
          <w:tcPr>
            <w:tcW w:w="4957" w:type="dxa"/>
          </w:tcPr>
          <w:p w14:paraId="22611507" w14:textId="76347196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bookmarkStart w:id="2" w:name="_Hlk204552391"/>
            <w:r w:rsidRPr="004414D6">
              <w:rPr>
                <w:rFonts w:ascii="Times New Roman" w:hAnsi="Times New Roman" w:cs="Times New Roman"/>
                <w:i/>
                <w:iCs/>
              </w:rPr>
              <w:t>Plasmodium</w:t>
            </w:r>
            <w:r w:rsidRPr="004414D6">
              <w:rPr>
                <w:rFonts w:ascii="Times New Roman" w:hAnsi="Times New Roman" w:cs="Times New Roman"/>
              </w:rPr>
              <w:t xml:space="preserve"> strain impact on splenic macrophages</w:t>
            </w:r>
          </w:p>
        </w:tc>
        <w:tc>
          <w:tcPr>
            <w:tcW w:w="1984" w:type="dxa"/>
          </w:tcPr>
          <w:p w14:paraId="01706D89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2550</w:t>
            </w:r>
          </w:p>
        </w:tc>
        <w:tc>
          <w:tcPr>
            <w:tcW w:w="2268" w:type="dxa"/>
          </w:tcPr>
          <w:p w14:paraId="5126D8E4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17,000</w:t>
            </w:r>
          </w:p>
        </w:tc>
        <w:tc>
          <w:tcPr>
            <w:tcW w:w="1843" w:type="dxa"/>
          </w:tcPr>
          <w:p w14:paraId="5A5B7E8A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297E4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,550</w:t>
            </w:r>
          </w:p>
        </w:tc>
      </w:tr>
      <w:bookmarkEnd w:id="2"/>
      <w:tr w:rsidR="004414D6" w:rsidRPr="004414D6" w14:paraId="53C04BD1" w14:textId="77777777" w:rsidTr="004414D6">
        <w:tc>
          <w:tcPr>
            <w:tcW w:w="4957" w:type="dxa"/>
          </w:tcPr>
          <w:p w14:paraId="73E0D19D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Splenic macrophage in erythropoiesis and malarial anaemia</w:t>
            </w:r>
          </w:p>
        </w:tc>
        <w:tc>
          <w:tcPr>
            <w:tcW w:w="1984" w:type="dxa"/>
          </w:tcPr>
          <w:p w14:paraId="12D66149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2268" w:type="dxa"/>
          </w:tcPr>
          <w:p w14:paraId="455EF1A1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7,450</w:t>
            </w:r>
          </w:p>
        </w:tc>
        <w:tc>
          <w:tcPr>
            <w:tcW w:w="1843" w:type="dxa"/>
          </w:tcPr>
          <w:p w14:paraId="66688B99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297E4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,914</w:t>
            </w:r>
          </w:p>
        </w:tc>
      </w:tr>
      <w:tr w:rsidR="004414D6" w:rsidRPr="004414D6" w14:paraId="403F4841" w14:textId="77777777" w:rsidTr="004414D6">
        <w:tc>
          <w:tcPr>
            <w:tcW w:w="4957" w:type="dxa"/>
          </w:tcPr>
          <w:p w14:paraId="13296599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Innate immune activation by splenic macrophages during malaria</w:t>
            </w:r>
          </w:p>
        </w:tc>
        <w:tc>
          <w:tcPr>
            <w:tcW w:w="1984" w:type="dxa"/>
          </w:tcPr>
          <w:p w14:paraId="362B5BCD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6601</w:t>
            </w:r>
          </w:p>
        </w:tc>
        <w:tc>
          <w:tcPr>
            <w:tcW w:w="2268" w:type="dxa"/>
          </w:tcPr>
          <w:p w14:paraId="386D8A4F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16,200</w:t>
            </w:r>
          </w:p>
        </w:tc>
        <w:tc>
          <w:tcPr>
            <w:tcW w:w="1843" w:type="dxa"/>
          </w:tcPr>
          <w:p w14:paraId="5D5FD370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297E4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,801</w:t>
            </w:r>
          </w:p>
        </w:tc>
      </w:tr>
      <w:tr w:rsidR="004414D6" w:rsidRPr="004414D6" w14:paraId="43E9B993" w14:textId="77777777" w:rsidTr="004414D6">
        <w:tc>
          <w:tcPr>
            <w:tcW w:w="4957" w:type="dxa"/>
          </w:tcPr>
          <w:p w14:paraId="56C3B3EA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bookmarkStart w:id="3" w:name="_Hlk204539502"/>
            <w:r w:rsidRPr="004414D6">
              <w:rPr>
                <w:rFonts w:ascii="Times New Roman" w:hAnsi="Times New Roman" w:cs="Times New Roman"/>
              </w:rPr>
              <w:t>Splenic microarchitecture and myeloid cell dynamics in malaria</w:t>
            </w:r>
            <w:bookmarkEnd w:id="3"/>
          </w:p>
        </w:tc>
        <w:tc>
          <w:tcPr>
            <w:tcW w:w="1984" w:type="dxa"/>
          </w:tcPr>
          <w:p w14:paraId="2CD9EABB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268" w:type="dxa"/>
          </w:tcPr>
          <w:p w14:paraId="3F0ECFCA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843" w:type="dxa"/>
          </w:tcPr>
          <w:p w14:paraId="364659A4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297E4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5</w:t>
            </w:r>
          </w:p>
        </w:tc>
      </w:tr>
      <w:tr w:rsidR="004414D6" w:rsidRPr="004414D6" w14:paraId="466918FE" w14:textId="77777777" w:rsidTr="004414D6">
        <w:tc>
          <w:tcPr>
            <w:tcW w:w="4957" w:type="dxa"/>
          </w:tcPr>
          <w:p w14:paraId="788123CD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C</w:t>
            </w:r>
            <w:r w:rsidRPr="004414D6">
              <w:rPr>
                <w:rFonts w:ascii="Times New Roman" w:hAnsi="Times New Roman" w:cs="Times New Roman"/>
                <w:lang w:val="en-US"/>
              </w:rPr>
              <w:t>ircadian regulation of macrophage responses in malaria</w:t>
            </w:r>
          </w:p>
        </w:tc>
        <w:tc>
          <w:tcPr>
            <w:tcW w:w="1984" w:type="dxa"/>
          </w:tcPr>
          <w:p w14:paraId="0D4762CA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2268" w:type="dxa"/>
          </w:tcPr>
          <w:p w14:paraId="06A5A7D8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5,890</w:t>
            </w:r>
          </w:p>
        </w:tc>
        <w:tc>
          <w:tcPr>
            <w:tcW w:w="1843" w:type="dxa"/>
          </w:tcPr>
          <w:p w14:paraId="1C24AF63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297E4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,702</w:t>
            </w:r>
          </w:p>
        </w:tc>
      </w:tr>
      <w:tr w:rsidR="004414D6" w:rsidRPr="004414D6" w14:paraId="282FF80C" w14:textId="77777777" w:rsidTr="004414D6">
        <w:tc>
          <w:tcPr>
            <w:tcW w:w="4957" w:type="dxa"/>
          </w:tcPr>
          <w:p w14:paraId="48F0B2AC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bookmarkStart w:id="4" w:name="_Hlk204539516"/>
            <w:r w:rsidRPr="004414D6">
              <w:rPr>
                <w:rFonts w:ascii="Times New Roman" w:hAnsi="Times New Roman" w:cs="Times New Roman"/>
              </w:rPr>
              <w:t>M1/M2 Macrophage polarization in malaria</w:t>
            </w:r>
          </w:p>
          <w:p w14:paraId="550347A0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9DFA87A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2268" w:type="dxa"/>
          </w:tcPr>
          <w:p w14:paraId="144F4AFB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1,210</w:t>
            </w:r>
          </w:p>
        </w:tc>
        <w:tc>
          <w:tcPr>
            <w:tcW w:w="1843" w:type="dxa"/>
          </w:tcPr>
          <w:p w14:paraId="40FC3FFF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297E4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648</w:t>
            </w:r>
          </w:p>
        </w:tc>
      </w:tr>
      <w:bookmarkEnd w:id="4"/>
      <w:tr w:rsidR="004414D6" w:rsidRPr="004414D6" w14:paraId="1BC0E0AC" w14:textId="77777777" w:rsidTr="004414D6">
        <w:tc>
          <w:tcPr>
            <w:tcW w:w="4957" w:type="dxa"/>
          </w:tcPr>
          <w:p w14:paraId="534BB91A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Natural compounds modulating macrophage polarization during malaria</w:t>
            </w:r>
          </w:p>
        </w:tc>
        <w:tc>
          <w:tcPr>
            <w:tcW w:w="1984" w:type="dxa"/>
          </w:tcPr>
          <w:p w14:paraId="1B0904FF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2483</w:t>
            </w:r>
          </w:p>
        </w:tc>
        <w:tc>
          <w:tcPr>
            <w:tcW w:w="2268" w:type="dxa"/>
          </w:tcPr>
          <w:p w14:paraId="4411695A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16,300</w:t>
            </w:r>
          </w:p>
        </w:tc>
        <w:tc>
          <w:tcPr>
            <w:tcW w:w="1843" w:type="dxa"/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960"/>
            </w:tblGrid>
            <w:tr w:rsidR="004414D6" w:rsidRPr="004414D6" w14:paraId="7FD7E63D" w14:textId="77777777" w:rsidTr="004414D6">
              <w:trPr>
                <w:trHeight w:val="330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037CCE" w14:textId="77777777" w:rsidR="004414D6" w:rsidRPr="00297E4B" w:rsidRDefault="004414D6" w:rsidP="00FD79E0">
                  <w:pPr>
                    <w:framePr w:hSpace="180" w:wrap="around" w:vAnchor="text" w:hAnchor="margin" w:xAlign="center" w:y="158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IN"/>
                      <w14:ligatures w14:val="none"/>
                    </w:rPr>
                  </w:pPr>
                  <w:r w:rsidRPr="00297E4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IN"/>
                      <w14:ligatures w14:val="none"/>
                    </w:rPr>
                    <w:t>18,783</w:t>
                  </w:r>
                </w:p>
              </w:tc>
            </w:tr>
          </w:tbl>
          <w:p w14:paraId="18A8B8A9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4D6" w:rsidRPr="004414D6" w14:paraId="16BE5336" w14:textId="77777777" w:rsidTr="004414D6">
        <w:tc>
          <w:tcPr>
            <w:tcW w:w="4957" w:type="dxa"/>
          </w:tcPr>
          <w:p w14:paraId="5177DF94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bookmarkStart w:id="5" w:name="_Hlk204552570"/>
            <w:bookmarkStart w:id="6" w:name="_Hlk204539693"/>
            <w:r w:rsidRPr="004414D6">
              <w:rPr>
                <w:rFonts w:ascii="Times New Roman" w:hAnsi="Times New Roman" w:cs="Times New Roman"/>
              </w:rPr>
              <w:t>Erythrophagocytosis by Splenic Macrophages during malaria</w:t>
            </w:r>
            <w:bookmarkEnd w:id="5"/>
          </w:p>
        </w:tc>
        <w:tc>
          <w:tcPr>
            <w:tcW w:w="1984" w:type="dxa"/>
          </w:tcPr>
          <w:p w14:paraId="7EC91A56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2268" w:type="dxa"/>
          </w:tcPr>
          <w:p w14:paraId="040452D3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2,100</w:t>
            </w:r>
          </w:p>
        </w:tc>
        <w:tc>
          <w:tcPr>
            <w:tcW w:w="1843" w:type="dxa"/>
          </w:tcPr>
          <w:p w14:paraId="34EA2C9D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297E4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612</w:t>
            </w:r>
          </w:p>
        </w:tc>
      </w:tr>
      <w:tr w:rsidR="004414D6" w:rsidRPr="004414D6" w14:paraId="3C84B973" w14:textId="77777777" w:rsidTr="004414D6">
        <w:tc>
          <w:tcPr>
            <w:tcW w:w="4957" w:type="dxa"/>
          </w:tcPr>
          <w:p w14:paraId="4E71C47C" w14:textId="1966B996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bookmarkStart w:id="7" w:name="_Hlk204552610"/>
            <w:bookmarkStart w:id="8" w:name="_Hlk204552584"/>
            <w:bookmarkStart w:id="9" w:name="_Hlk204539683"/>
            <w:bookmarkEnd w:id="6"/>
            <w:r w:rsidRPr="004414D6">
              <w:rPr>
                <w:rFonts w:ascii="Times New Roman" w:hAnsi="Times New Roman" w:cs="Times New Roman"/>
              </w:rPr>
              <w:t>CD47 -SIRP-alpha in malaria</w:t>
            </w:r>
            <w:bookmarkEnd w:id="7"/>
          </w:p>
          <w:p w14:paraId="1E8AFFBB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5817CDA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268" w:type="dxa"/>
          </w:tcPr>
          <w:p w14:paraId="639FA1D1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2,550</w:t>
            </w:r>
          </w:p>
        </w:tc>
        <w:tc>
          <w:tcPr>
            <w:tcW w:w="1843" w:type="dxa"/>
          </w:tcPr>
          <w:p w14:paraId="7E0FBAF8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297E4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618</w:t>
            </w:r>
          </w:p>
        </w:tc>
      </w:tr>
      <w:bookmarkEnd w:id="8"/>
      <w:tr w:rsidR="004414D6" w:rsidRPr="004414D6" w14:paraId="6DA3E03B" w14:textId="77777777" w:rsidTr="004414D6">
        <w:tc>
          <w:tcPr>
            <w:tcW w:w="4957" w:type="dxa"/>
          </w:tcPr>
          <w:p w14:paraId="4ACB4645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 xml:space="preserve">Macrophage-based immunotherapies </w:t>
            </w:r>
            <w:bookmarkStart w:id="10" w:name="_Hlk204551991"/>
            <w:r w:rsidRPr="004414D6">
              <w:rPr>
                <w:rFonts w:ascii="Times New Roman" w:hAnsi="Times New Roman" w:cs="Times New Roman"/>
              </w:rPr>
              <w:t>in disease including malaria</w:t>
            </w:r>
            <w:bookmarkEnd w:id="10"/>
          </w:p>
        </w:tc>
        <w:tc>
          <w:tcPr>
            <w:tcW w:w="1984" w:type="dxa"/>
          </w:tcPr>
          <w:p w14:paraId="7353A892" w14:textId="77777777" w:rsidR="004414D6" w:rsidRPr="004414D6" w:rsidRDefault="004414D6" w:rsidP="004414D6">
            <w:pPr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68" w:type="dxa"/>
          </w:tcPr>
          <w:p w14:paraId="6B76CB45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4414D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843" w:type="dxa"/>
          </w:tcPr>
          <w:p w14:paraId="4760F500" w14:textId="77777777" w:rsidR="004414D6" w:rsidRPr="004414D6" w:rsidRDefault="004414D6" w:rsidP="004414D6">
            <w:pPr>
              <w:jc w:val="center"/>
              <w:rPr>
                <w:rFonts w:ascii="Times New Roman" w:hAnsi="Times New Roman" w:cs="Times New Roman"/>
              </w:rPr>
            </w:pPr>
            <w:r w:rsidRPr="00297E4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4</w:t>
            </w:r>
          </w:p>
        </w:tc>
      </w:tr>
    </w:tbl>
    <w:bookmarkEnd w:id="9"/>
    <w:p w14:paraId="024C004D" w14:textId="681F48A5" w:rsidR="00FE30E1" w:rsidRDefault="00A327E9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C31BA2" wp14:editId="0225453D">
                <wp:simplePos x="0" y="0"/>
                <wp:positionH relativeFrom="column">
                  <wp:posOffset>2947292</wp:posOffset>
                </wp:positionH>
                <wp:positionV relativeFrom="paragraph">
                  <wp:posOffset>262821</wp:posOffset>
                </wp:positionV>
                <wp:extent cx="6350" cy="666750"/>
                <wp:effectExtent l="38100" t="0" r="69850" b="57150"/>
                <wp:wrapNone/>
                <wp:docPr id="759309823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6667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F3245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32.05pt;margin-top:20.7pt;width:.5pt;height:52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" strokecolor="black [3200]" strokeweight="1pt">
                <v:stroke endarrow="block" joinstyle="miter"/>
              </v:shape>
            </w:pict>
          </mc:Fallback>
        </mc:AlternateContent>
      </w:r>
    </w:p>
    <w:p w14:paraId="32452629" w14:textId="77777777" w:rsidR="00AA38AC" w:rsidRPr="00AA38AC" w:rsidRDefault="00AA38AC" w:rsidP="00AA38AC"/>
    <w:p w14:paraId="4CFDBC0F" w14:textId="77777777" w:rsidR="00AA38AC" w:rsidRPr="00AA38AC" w:rsidRDefault="00AA38AC" w:rsidP="00AA38AC"/>
    <w:p w14:paraId="38BEB483" w14:textId="395B3A4C" w:rsidR="00AA38AC" w:rsidRPr="00AA38AC" w:rsidRDefault="008A1142" w:rsidP="00AA38AC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0FB902" wp14:editId="02076747">
                <wp:simplePos x="0" y="0"/>
                <wp:positionH relativeFrom="column">
                  <wp:posOffset>669182</wp:posOffset>
                </wp:positionH>
                <wp:positionV relativeFrom="paragraph">
                  <wp:posOffset>5085111</wp:posOffset>
                </wp:positionV>
                <wp:extent cx="9994" cy="654570"/>
                <wp:effectExtent l="38100" t="0" r="66675" b="50800"/>
                <wp:wrapNone/>
                <wp:docPr id="109887841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94" cy="65457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BA209D" id="Straight Arrow Connector 5" o:spid="_x0000_s1026" type="#_x0000_t32" style="position:absolute;margin-left:52.7pt;margin-top:400.4pt;width:.8pt;height:51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</w:p>
    <w:p w14:paraId="6BA33DF3" w14:textId="2EAD5AE1" w:rsidR="00AA38AC" w:rsidRPr="00AA38AC" w:rsidRDefault="008A1142" w:rsidP="00AA38AC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51976A" wp14:editId="251DFE1A">
                <wp:simplePos x="0" y="0"/>
                <wp:positionH relativeFrom="column">
                  <wp:posOffset>-735980</wp:posOffset>
                </wp:positionH>
                <wp:positionV relativeFrom="paragraph">
                  <wp:posOffset>421533</wp:posOffset>
                </wp:positionV>
                <wp:extent cx="2899317" cy="995726"/>
                <wp:effectExtent l="0" t="0" r="15875" b="13970"/>
                <wp:wrapNone/>
                <wp:docPr id="2026975851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9317" cy="99572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A17E00" w14:textId="2D0ADDB9" w:rsidR="0055371B" w:rsidRDefault="002F3910" w:rsidP="0055371B">
                            <w:pPr>
                              <w:jc w:val="center"/>
                            </w:pPr>
                            <w:r w:rsidRPr="002F3910">
                              <w:t>The selection process involved purposive screening of articles according to predefined inclusion and exclusion criteri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51976A" id="Rectangle 5" o:spid="_x0000_s1027" style="position:absolute;margin-left:-57.95pt;margin-top:33.2pt;width:228.3pt;height:78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" fillcolor="white [3201]" strokecolor="#4ea72e [3209]" strokeweight="1pt">
                <v:textbox>
                  <w:txbxContent>
                    <w:p w14:paraId="0AA17E00" w14:textId="2D0ADDB9" w:rsidR="0055371B" w:rsidRDefault="002F3910" w:rsidP="0055371B">
                      <w:pPr>
                        <w:jc w:val="center"/>
                      </w:pPr>
                      <w:r w:rsidRPr="002F3910">
                        <w:t>The selection process involved purposive screening of articles according to predefined inclusion and exclusion criteria.</w:t>
                      </w:r>
                    </w:p>
                  </w:txbxContent>
                </v:textbox>
              </v:rect>
            </w:pict>
          </mc:Fallback>
        </mc:AlternateContent>
      </w:r>
    </w:p>
    <w:p w14:paraId="5C504403" w14:textId="4B8423BB" w:rsidR="00AA38AC" w:rsidRPr="00AA38AC" w:rsidRDefault="008A1142" w:rsidP="00AA38AC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D2A8A0" wp14:editId="54D6B39A">
                <wp:simplePos x="0" y="0"/>
                <wp:positionH relativeFrom="column">
                  <wp:posOffset>2934832</wp:posOffset>
                </wp:positionH>
                <wp:positionV relativeFrom="paragraph">
                  <wp:posOffset>89163</wp:posOffset>
                </wp:positionV>
                <wp:extent cx="3257766" cy="1047549"/>
                <wp:effectExtent l="0" t="0" r="19050" b="19685"/>
                <wp:wrapNone/>
                <wp:docPr id="211737454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7766" cy="104754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0DD26F" w14:textId="34678595" w:rsidR="0055371B" w:rsidRDefault="0055371B" w:rsidP="005537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4B9">
                              <w:rPr>
                                <w:highlight w:val="yellow"/>
                              </w:rPr>
                              <w:t>Inclusion criteria:</w:t>
                            </w:r>
                            <w:r w:rsidR="006F04B9">
                              <w:t xml:space="preserve"> articles on </w:t>
                            </w:r>
                            <w:r w:rsidR="006F04B9" w:rsidRPr="00263467">
                              <w:rPr>
                                <w:rFonts w:ascii="Times New Roman" w:hAnsi="Times New Roman" w:cs="Times New Roman"/>
                              </w:rPr>
                              <w:t xml:space="preserve">with </w:t>
                            </w:r>
                            <w:r w:rsidR="004414D6">
                              <w:rPr>
                                <w:rFonts w:ascii="Times New Roman" w:hAnsi="Times New Roman" w:cs="Times New Roman"/>
                              </w:rPr>
                              <w:t xml:space="preserve">suggested </w:t>
                            </w:r>
                            <w:r w:rsidR="006F04B9">
                              <w:rPr>
                                <w:rFonts w:ascii="Times New Roman" w:hAnsi="Times New Roman" w:cs="Times New Roman"/>
                              </w:rPr>
                              <w:t xml:space="preserve">Keyword </w:t>
                            </w:r>
                            <w:r w:rsidR="006F04B9" w:rsidRPr="00263467">
                              <w:rPr>
                                <w:rFonts w:ascii="Times New Roman" w:hAnsi="Times New Roman" w:cs="Times New Roman"/>
                              </w:rPr>
                              <w:t>search terms</w:t>
                            </w:r>
                            <w:r w:rsidR="006F04B9">
                              <w:rPr>
                                <w:rFonts w:ascii="Times New Roman" w:hAnsi="Times New Roman" w:cs="Times New Roman"/>
                              </w:rPr>
                              <w:t xml:space="preserve"> indicated in above table. </w:t>
                            </w:r>
                          </w:p>
                          <w:p w14:paraId="5F8FF2B8" w14:textId="33A8E8DF" w:rsidR="006F04B9" w:rsidRDefault="006F04B9" w:rsidP="0055371B">
                            <w:pPr>
                              <w:jc w:val="center"/>
                            </w:pPr>
                            <w:r w:rsidRPr="006F04B9"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  <w:t>Exclusion criteri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 articles other than as described in inclusion criteri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D2A8A0" id="Rectangle 6" o:spid="_x0000_s1028" style="position:absolute;margin-left:231.1pt;margin-top:7pt;width:256.5pt;height:8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" fillcolor="white [3201]" strokecolor="#4ea72e [3209]" strokeweight="1pt">
                <v:textbox>
                  <w:txbxContent>
                    <w:p w14:paraId="440DD26F" w14:textId="34678595" w:rsidR="0055371B" w:rsidRDefault="0055371B" w:rsidP="0055371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F04B9">
                        <w:rPr>
                          <w:highlight w:val="yellow"/>
                        </w:rPr>
                        <w:t>Inclusion criteria:</w:t>
                      </w:r>
                      <w:r w:rsidR="006F04B9">
                        <w:t xml:space="preserve"> articles on </w:t>
                      </w:r>
                      <w:r w:rsidR="006F04B9" w:rsidRPr="00263467">
                        <w:rPr>
                          <w:rFonts w:ascii="Times New Roman" w:hAnsi="Times New Roman" w:cs="Times New Roman"/>
                        </w:rPr>
                        <w:t xml:space="preserve">with </w:t>
                      </w:r>
                      <w:r w:rsidR="004414D6">
                        <w:rPr>
                          <w:rFonts w:ascii="Times New Roman" w:hAnsi="Times New Roman" w:cs="Times New Roman"/>
                        </w:rPr>
                        <w:t xml:space="preserve">suggested </w:t>
                      </w:r>
                      <w:r w:rsidR="006F04B9">
                        <w:rPr>
                          <w:rFonts w:ascii="Times New Roman" w:hAnsi="Times New Roman" w:cs="Times New Roman"/>
                        </w:rPr>
                        <w:t xml:space="preserve">Keyword </w:t>
                      </w:r>
                      <w:r w:rsidR="006F04B9" w:rsidRPr="00263467">
                        <w:rPr>
                          <w:rFonts w:ascii="Times New Roman" w:hAnsi="Times New Roman" w:cs="Times New Roman"/>
                        </w:rPr>
                        <w:t>search terms</w:t>
                      </w:r>
                      <w:r w:rsidR="006F04B9">
                        <w:rPr>
                          <w:rFonts w:ascii="Times New Roman" w:hAnsi="Times New Roman" w:cs="Times New Roman"/>
                        </w:rPr>
                        <w:t xml:space="preserve"> indicated in above table. </w:t>
                      </w:r>
                    </w:p>
                    <w:p w14:paraId="5F8FF2B8" w14:textId="33A8E8DF" w:rsidR="006F04B9" w:rsidRDefault="006F04B9" w:rsidP="0055371B">
                      <w:pPr>
                        <w:jc w:val="center"/>
                      </w:pPr>
                      <w:r w:rsidRPr="006F04B9">
                        <w:rPr>
                          <w:rFonts w:ascii="Times New Roman" w:hAnsi="Times New Roman" w:cs="Times New Roman"/>
                          <w:highlight w:val="yellow"/>
                        </w:rPr>
                        <w:t>Exclusion criteria</w:t>
                      </w:r>
                      <w:r>
                        <w:rPr>
                          <w:rFonts w:ascii="Times New Roman" w:hAnsi="Times New Roman" w:cs="Times New Roman"/>
                        </w:rPr>
                        <w:t>: articles other than as described in inclusion criteria.</w:t>
                      </w:r>
                    </w:p>
                  </w:txbxContent>
                </v:textbox>
              </v:rect>
            </w:pict>
          </mc:Fallback>
        </mc:AlternateContent>
      </w:r>
    </w:p>
    <w:p w14:paraId="64215E21" w14:textId="77777777" w:rsidR="00AA38AC" w:rsidRPr="00AA38AC" w:rsidRDefault="00AA38AC" w:rsidP="00AA38AC"/>
    <w:p w14:paraId="77BFDF4A" w14:textId="1332D363" w:rsidR="00AA38AC" w:rsidRPr="00AA38AC" w:rsidRDefault="008A1142" w:rsidP="00AA38AC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04C7397" wp14:editId="7F4F0313">
                <wp:simplePos x="0" y="0"/>
                <wp:positionH relativeFrom="column">
                  <wp:posOffset>2218535</wp:posOffset>
                </wp:positionH>
                <wp:positionV relativeFrom="paragraph">
                  <wp:posOffset>84609</wp:posOffset>
                </wp:positionV>
                <wp:extent cx="719528" cy="0"/>
                <wp:effectExtent l="0" t="76200" r="23495" b="95250"/>
                <wp:wrapNone/>
                <wp:docPr id="8552856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528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DBB801" id="Straight Arrow Connector 6" o:spid="_x0000_s1026" type="#_x0000_t32" style="position:absolute;margin-left:174.7pt;margin-top:6.65pt;width:56.6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</w:p>
    <w:p w14:paraId="10B23BB7" w14:textId="77777777" w:rsidR="00AA38AC" w:rsidRPr="00AA38AC" w:rsidRDefault="00AA38AC" w:rsidP="00AA38AC"/>
    <w:p w14:paraId="3B4E3E8D" w14:textId="178E2246" w:rsidR="00AA38AC" w:rsidRPr="00AA38AC" w:rsidRDefault="00AE21F5" w:rsidP="00AA38AC">
      <w:pPr>
        <w:tabs>
          <w:tab w:val="left" w:pos="1999"/>
        </w:tabs>
      </w:pPr>
      <w:r>
        <w:t xml:space="preserve">Additional </w:t>
      </w:r>
      <w:r w:rsidR="00AA38AC">
        <w:t>Figure: Flow chart of article selection process with search strategy and keywords</w:t>
      </w:r>
      <w:r w:rsidR="008A1142">
        <w:t xml:space="preserve"> terms</w:t>
      </w:r>
      <w:r w:rsidR="00AA38AC">
        <w:t xml:space="preserve">. </w:t>
      </w:r>
    </w:p>
    <w:p w14:paraId="5E14E72A" w14:textId="77777777" w:rsidR="00AA38AC" w:rsidRPr="00AA38AC" w:rsidRDefault="00AA38AC" w:rsidP="00AA38AC"/>
    <w:p w14:paraId="71CFFA36" w14:textId="77777777" w:rsidR="00AA38AC" w:rsidRPr="00AA38AC" w:rsidRDefault="00AA38AC" w:rsidP="00AA38AC"/>
    <w:p w14:paraId="00FA7098" w14:textId="77777777" w:rsidR="00AA38AC" w:rsidRPr="00AA38AC" w:rsidRDefault="00AA38AC" w:rsidP="00AA38AC"/>
    <w:p w14:paraId="715C8428" w14:textId="77777777" w:rsidR="00AA38AC" w:rsidRPr="00AA38AC" w:rsidRDefault="00AA38AC" w:rsidP="00AA38AC"/>
    <w:p w14:paraId="0E1B951A" w14:textId="77777777" w:rsidR="00AA38AC" w:rsidRPr="00AA38AC" w:rsidRDefault="00AA38AC" w:rsidP="00AA38AC"/>
    <w:sectPr w:rsidR="00AA38AC" w:rsidRPr="00AA3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46756" w14:textId="77777777" w:rsidR="000E71FB" w:rsidRDefault="000E71FB" w:rsidP="00EB4364">
      <w:pPr>
        <w:spacing w:after="0" w:line="240" w:lineRule="auto"/>
      </w:pPr>
      <w:r>
        <w:separator/>
      </w:r>
    </w:p>
  </w:endnote>
  <w:endnote w:type="continuationSeparator" w:id="0">
    <w:p w14:paraId="24FE1271" w14:textId="77777777" w:rsidR="000E71FB" w:rsidRDefault="000E71FB" w:rsidP="00EB4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B0441" w14:textId="77777777" w:rsidR="000E71FB" w:rsidRDefault="000E71FB" w:rsidP="00EB4364">
      <w:pPr>
        <w:spacing w:after="0" w:line="240" w:lineRule="auto"/>
      </w:pPr>
      <w:r>
        <w:separator/>
      </w:r>
    </w:p>
  </w:footnote>
  <w:footnote w:type="continuationSeparator" w:id="0">
    <w:p w14:paraId="47A0CD15" w14:textId="77777777" w:rsidR="000E71FB" w:rsidRDefault="000E71FB" w:rsidP="00EB43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E1"/>
    <w:rsid w:val="000553F9"/>
    <w:rsid w:val="00060691"/>
    <w:rsid w:val="000D0A45"/>
    <w:rsid w:val="000E71FB"/>
    <w:rsid w:val="000E7DF5"/>
    <w:rsid w:val="00124AC5"/>
    <w:rsid w:val="00141AF6"/>
    <w:rsid w:val="001432B7"/>
    <w:rsid w:val="00165285"/>
    <w:rsid w:val="001C69D5"/>
    <w:rsid w:val="001E552C"/>
    <w:rsid w:val="0022164E"/>
    <w:rsid w:val="00246469"/>
    <w:rsid w:val="00297E4B"/>
    <w:rsid w:val="002D0747"/>
    <w:rsid w:val="002F3910"/>
    <w:rsid w:val="00306570"/>
    <w:rsid w:val="0031683B"/>
    <w:rsid w:val="00340D5F"/>
    <w:rsid w:val="003854DB"/>
    <w:rsid w:val="00385D79"/>
    <w:rsid w:val="003C61DF"/>
    <w:rsid w:val="003F0394"/>
    <w:rsid w:val="004414D6"/>
    <w:rsid w:val="00441943"/>
    <w:rsid w:val="00486774"/>
    <w:rsid w:val="004F1C77"/>
    <w:rsid w:val="0055371B"/>
    <w:rsid w:val="00566ACB"/>
    <w:rsid w:val="005D3738"/>
    <w:rsid w:val="005D709E"/>
    <w:rsid w:val="005F7F42"/>
    <w:rsid w:val="00624C6A"/>
    <w:rsid w:val="006518AA"/>
    <w:rsid w:val="006C6E81"/>
    <w:rsid w:val="006F04B9"/>
    <w:rsid w:val="006F55BE"/>
    <w:rsid w:val="006F6ED0"/>
    <w:rsid w:val="00700B48"/>
    <w:rsid w:val="00743E2A"/>
    <w:rsid w:val="007B3175"/>
    <w:rsid w:val="007F2DA5"/>
    <w:rsid w:val="00837CA0"/>
    <w:rsid w:val="00890EDE"/>
    <w:rsid w:val="008A1142"/>
    <w:rsid w:val="008F682F"/>
    <w:rsid w:val="00913DDB"/>
    <w:rsid w:val="009530CD"/>
    <w:rsid w:val="009863DC"/>
    <w:rsid w:val="009D1E39"/>
    <w:rsid w:val="00A015CC"/>
    <w:rsid w:val="00A327E9"/>
    <w:rsid w:val="00A51428"/>
    <w:rsid w:val="00AA38AC"/>
    <w:rsid w:val="00AE21F5"/>
    <w:rsid w:val="00B63957"/>
    <w:rsid w:val="00B911BE"/>
    <w:rsid w:val="00BB4E49"/>
    <w:rsid w:val="00BD337B"/>
    <w:rsid w:val="00C11613"/>
    <w:rsid w:val="00C21F44"/>
    <w:rsid w:val="00C35166"/>
    <w:rsid w:val="00C5173E"/>
    <w:rsid w:val="00C5452D"/>
    <w:rsid w:val="00C716B6"/>
    <w:rsid w:val="00C721E5"/>
    <w:rsid w:val="00C8162E"/>
    <w:rsid w:val="00CC2F1B"/>
    <w:rsid w:val="00CC7ED9"/>
    <w:rsid w:val="00CD51CE"/>
    <w:rsid w:val="00CE201A"/>
    <w:rsid w:val="00D12CBD"/>
    <w:rsid w:val="00DB7741"/>
    <w:rsid w:val="00E03764"/>
    <w:rsid w:val="00E37A62"/>
    <w:rsid w:val="00E75F8A"/>
    <w:rsid w:val="00EB4364"/>
    <w:rsid w:val="00ED667C"/>
    <w:rsid w:val="00F037EB"/>
    <w:rsid w:val="00F21D2E"/>
    <w:rsid w:val="00F43850"/>
    <w:rsid w:val="00FA1868"/>
    <w:rsid w:val="00FB14AA"/>
    <w:rsid w:val="00FD79E0"/>
    <w:rsid w:val="00FE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BB033"/>
  <w15:chartTrackingRefBased/>
  <w15:docId w15:val="{65BEF9AC-434A-40F0-B313-BA22446F0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E4B"/>
  </w:style>
  <w:style w:type="paragraph" w:styleId="Heading1">
    <w:name w:val="heading 1"/>
    <w:basedOn w:val="Normal"/>
    <w:next w:val="Normal"/>
    <w:link w:val="Heading1Char"/>
    <w:uiPriority w:val="9"/>
    <w:qFormat/>
    <w:rsid w:val="00FE30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0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0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0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0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0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0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0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0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0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0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0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0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0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0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0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0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0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0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0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0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0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0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0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0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0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0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0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6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43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364"/>
  </w:style>
  <w:style w:type="paragraph" w:styleId="Footer">
    <w:name w:val="footer"/>
    <w:basedOn w:val="Normal"/>
    <w:link w:val="FooterChar"/>
    <w:uiPriority w:val="99"/>
    <w:unhideWhenUsed/>
    <w:rsid w:val="00EB43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364"/>
  </w:style>
  <w:style w:type="character" w:styleId="Hyperlink">
    <w:name w:val="Hyperlink"/>
    <w:basedOn w:val="DefaultParagraphFont"/>
    <w:uiPriority w:val="99"/>
    <w:unhideWhenUsed/>
    <w:rsid w:val="00EB436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43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2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SH GUPTA</dc:creator>
  <cp:keywords/>
  <dc:description/>
  <cp:lastModifiedBy>ANKUSH GUPTA</cp:lastModifiedBy>
  <cp:revision>17</cp:revision>
  <dcterms:created xsi:type="dcterms:W3CDTF">2025-07-25T11:17:00Z</dcterms:created>
  <dcterms:modified xsi:type="dcterms:W3CDTF">2025-07-28T06:26:00Z</dcterms:modified>
</cp:coreProperties>
</file>